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1531"/>
        <w:gridCol w:w="850"/>
        <w:gridCol w:w="964"/>
        <w:gridCol w:w="964"/>
        <w:gridCol w:w="964"/>
        <w:gridCol w:w="964"/>
        <w:gridCol w:w="964"/>
        <w:gridCol w:w="964"/>
        <w:gridCol w:w="964"/>
      </w:tblGrid>
      <w:tr w:rsidR="00253861" w:rsidRPr="00253861" w:rsidTr="00F17876">
        <w:trPr>
          <w:cantSplit/>
          <w:trHeight w:val="567"/>
        </w:trPr>
        <w:tc>
          <w:tcPr>
            <w:tcW w:w="850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F178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F178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F178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92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p Ring</w:t>
            </w:r>
          </w:p>
        </w:tc>
        <w:tc>
          <w:tcPr>
            <w:tcW w:w="3855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ottom Ring</w:t>
            </w:r>
          </w:p>
        </w:tc>
      </w:tr>
      <w:tr w:rsidR="00253861" w:rsidRPr="00253861" w:rsidTr="00F17876">
        <w:trPr>
          <w:cantSplit/>
          <w:trHeight w:val="567"/>
        </w:trPr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F178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F178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F178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xture 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inear 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 Cues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near  +</w:t>
            </w:r>
            <w:r w:rsidRPr="00253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xture 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xture 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inear 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 Cues</w:t>
            </w:r>
          </w:p>
        </w:tc>
      </w:tr>
      <w:tr w:rsidR="00253861" w:rsidRPr="00253861" w:rsidTr="00004290">
        <w:trPr>
          <w:trHeight w:val="288"/>
        </w:trPr>
        <w:tc>
          <w:tcPr>
            <w:tcW w:w="850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p Ring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near  +</w:t>
            </w:r>
            <w:r w:rsidRPr="00253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xtur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t </w:t>
            </w:r>
            <w:r w:rsidRPr="005232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48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.2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1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6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14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71</w:t>
            </w:r>
          </w:p>
        </w:tc>
      </w:tr>
      <w:tr w:rsidR="00253861" w:rsidRPr="00253861" w:rsidTr="00004290">
        <w:trPr>
          <w:trHeight w:val="324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</w:t>
            </w: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/>
              </w:rPr>
              <w:t>corr</w:t>
            </w:r>
            <w:proofErr w:type="spellEnd"/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.00*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.00*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*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*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*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*</w:t>
            </w:r>
          </w:p>
        </w:tc>
      </w:tr>
      <w:tr w:rsidR="00253861" w:rsidRPr="00253861" w:rsidTr="00004290">
        <w:trPr>
          <w:trHeight w:val="288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 w:val="restar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xture Gradient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t </w:t>
            </w:r>
            <w:r w:rsidRPr="005232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96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.48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6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3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2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66</w:t>
            </w:r>
          </w:p>
        </w:tc>
      </w:tr>
      <w:tr w:rsidR="00253861" w:rsidRPr="00253861" w:rsidTr="00004290">
        <w:trPr>
          <w:trHeight w:val="324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</w:t>
            </w: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/>
              </w:rPr>
              <w:t>corr</w:t>
            </w:r>
            <w:proofErr w:type="spellEnd"/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.007*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</w:tr>
      <w:tr w:rsidR="00253861" w:rsidRPr="00253861" w:rsidTr="00004290">
        <w:trPr>
          <w:trHeight w:val="288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 w:val="restar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near Perspe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t </w:t>
            </w:r>
            <w:r w:rsidRPr="005232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.21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87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33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57</w:t>
            </w:r>
          </w:p>
        </w:tc>
      </w:tr>
      <w:tr w:rsidR="00253861" w:rsidRPr="00253861" w:rsidTr="00004290">
        <w:trPr>
          <w:trHeight w:val="324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</w:t>
            </w: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/>
              </w:rPr>
              <w:t>corr</w:t>
            </w:r>
            <w:proofErr w:type="spellEnd"/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</w:tr>
      <w:tr w:rsidR="00253861" w:rsidRPr="00253861" w:rsidTr="00004290">
        <w:trPr>
          <w:trHeight w:val="288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 w:val="restar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 Cue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t </w:t>
            </w:r>
            <w:r w:rsidRPr="005232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</w:t>
            </w:r>
          </w:p>
        </w:tc>
      </w:tr>
      <w:tr w:rsidR="00253861" w:rsidRPr="00253861" w:rsidTr="00004290">
        <w:trPr>
          <w:trHeight w:val="324"/>
        </w:trPr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</w:t>
            </w: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/>
              </w:rPr>
              <w:t>corr</w:t>
            </w:r>
            <w:proofErr w:type="spellEnd"/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2</w:t>
            </w:r>
          </w:p>
        </w:tc>
      </w:tr>
      <w:tr w:rsidR="00253861" w:rsidRPr="00253861" w:rsidTr="00004290">
        <w:trPr>
          <w:trHeight w:val="288"/>
        </w:trPr>
        <w:tc>
          <w:tcPr>
            <w:tcW w:w="85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ottom Ring</w:t>
            </w:r>
          </w:p>
        </w:tc>
        <w:tc>
          <w:tcPr>
            <w:tcW w:w="1531" w:type="dxa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53861" w:rsidRPr="00253861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near  +</w:t>
            </w:r>
          </w:p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xture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t </w:t>
            </w:r>
            <w:r w:rsidRPr="005232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13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83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8</w:t>
            </w:r>
          </w:p>
        </w:tc>
      </w:tr>
      <w:tr w:rsidR="00253861" w:rsidRPr="00253861" w:rsidTr="00004290">
        <w:trPr>
          <w:trHeight w:val="324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</w:t>
            </w: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/>
              </w:rPr>
              <w:t>corr</w:t>
            </w:r>
            <w:proofErr w:type="spellEnd"/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5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9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gt; .999</w:t>
            </w:r>
          </w:p>
        </w:tc>
      </w:tr>
      <w:tr w:rsidR="00253861" w:rsidRPr="00253861" w:rsidTr="00004290">
        <w:trPr>
          <w:trHeight w:val="288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 w:val="restar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xture Gradient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t </w:t>
            </w:r>
            <w:r w:rsidRPr="005232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</w:tr>
      <w:tr w:rsidR="00253861" w:rsidRPr="00253861" w:rsidTr="00004290">
        <w:trPr>
          <w:trHeight w:val="324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</w:t>
            </w: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/>
              </w:rPr>
              <w:t>corr</w:t>
            </w:r>
            <w:proofErr w:type="spellEnd"/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gt;.999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9</w:t>
            </w:r>
          </w:p>
        </w:tc>
      </w:tr>
      <w:tr w:rsidR="00253861" w:rsidRPr="00253861" w:rsidTr="00004290">
        <w:trPr>
          <w:trHeight w:val="288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 w:val="restar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near Perspectiv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t </w:t>
            </w:r>
            <w:r w:rsidRPr="005232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</w:tr>
      <w:tr w:rsidR="00253861" w:rsidRPr="00253861" w:rsidTr="00004290">
        <w:trPr>
          <w:trHeight w:val="324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253861" w:rsidRPr="0052324A" w:rsidRDefault="00253861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</w:t>
            </w: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/>
              </w:rPr>
              <w:t>corr</w:t>
            </w:r>
            <w:proofErr w:type="spellEnd"/>
          </w:p>
        </w:tc>
        <w:tc>
          <w:tcPr>
            <w:tcW w:w="96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53861" w:rsidRPr="0052324A" w:rsidRDefault="00253861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gt; .999</w:t>
            </w:r>
          </w:p>
        </w:tc>
      </w:tr>
    </w:tbl>
    <w:p w:rsidR="00506D9A" w:rsidRPr="00253861" w:rsidRDefault="00506D9A" w:rsidP="00506D9A">
      <w:pPr>
        <w:jc w:val="both"/>
        <w:rPr>
          <w:rFonts w:ascii="Times New Roman" w:hAnsi="Times New Roman" w:cs="Times New Roman"/>
          <w:sz w:val="24"/>
        </w:rPr>
      </w:pPr>
    </w:p>
    <w:p w:rsidR="00506D9A" w:rsidRPr="00253861" w:rsidRDefault="00506D9A" w:rsidP="00506D9A">
      <w:pPr>
        <w:jc w:val="both"/>
        <w:rPr>
          <w:rFonts w:ascii="Times New Roman" w:hAnsi="Times New Roman" w:cs="Times New Roman"/>
          <w:sz w:val="24"/>
        </w:rPr>
      </w:pPr>
      <w:r w:rsidRPr="00253861">
        <w:rPr>
          <w:rFonts w:ascii="Times New Roman" w:hAnsi="Times New Roman" w:cs="Times New Roman"/>
          <w:sz w:val="24"/>
        </w:rPr>
        <w:t xml:space="preserve">Asterisks (*) represent significant differences at </w:t>
      </w:r>
      <w:r w:rsidRPr="00253861">
        <w:rPr>
          <w:rFonts w:ascii="Times New Roman" w:hAnsi="Times New Roman" w:cs="Times New Roman"/>
          <w:i/>
          <w:sz w:val="24"/>
        </w:rPr>
        <w:t>p</w:t>
      </w:r>
      <w:r w:rsidRPr="00253861">
        <w:rPr>
          <w:rFonts w:ascii="Times New Roman" w:hAnsi="Times New Roman" w:cs="Times New Roman"/>
          <w:sz w:val="24"/>
        </w:rPr>
        <w:t xml:space="preserve"> &lt; .05 after Tukey’s HSD corrections were made for multiple comparisons.</w:t>
      </w:r>
    </w:p>
    <w:p w:rsidR="00506D9A" w:rsidRPr="00253861" w:rsidRDefault="00506D9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06D9A" w:rsidRPr="00253861" w:rsidSect="00253861">
      <w:pgSz w:w="11906" w:h="16838"/>
      <w:pgMar w:top="1440" w:right="849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D9A"/>
    <w:rsid w:val="00145E1E"/>
    <w:rsid w:val="00253861"/>
    <w:rsid w:val="00506D9A"/>
    <w:rsid w:val="00AC1A98"/>
    <w:rsid w:val="00C558F6"/>
    <w:rsid w:val="00F1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C95764-9141-4706-AD2D-D45FB96F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D9A"/>
    <w:pPr>
      <w:overflowPunct w:val="0"/>
    </w:pPr>
    <w:rPr>
      <w:rFonts w:ascii="Calibri" w:eastAsia="Calibri" w:hAnsi="Calibri" w:cs="Tahoma"/>
      <w:color w:val="00000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7781A6-CEC0-49DD-B4F0-67BC8DC9C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yildiz</dc:creator>
  <cp:keywords/>
  <dc:description/>
  <cp:lastModifiedBy>Philippe Chouinard</cp:lastModifiedBy>
  <cp:revision>5</cp:revision>
  <dcterms:created xsi:type="dcterms:W3CDTF">2019-09-27T12:07:00Z</dcterms:created>
  <dcterms:modified xsi:type="dcterms:W3CDTF">2019-09-29T16:41:00Z</dcterms:modified>
</cp:coreProperties>
</file>